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442BD" w14:textId="385724D2" w:rsidR="00157BE6" w:rsidRDefault="00157BE6">
      <w:pPr>
        <w:rPr>
          <w:lang w:val="en-US"/>
        </w:rPr>
      </w:pPr>
      <w:r w:rsidRPr="000F6D46">
        <w:rPr>
          <w:rFonts w:ascii="Times New Roman" w:hAnsi="Times New Roman" w:cs="Times New Roman"/>
          <w:u w:val="single"/>
          <w:lang w:val="en-US"/>
        </w:rPr>
        <w:t>Supplementar</w:t>
      </w:r>
      <w:r w:rsidR="000A7CD6" w:rsidRPr="000F6D46">
        <w:rPr>
          <w:rFonts w:ascii="Times New Roman" w:hAnsi="Times New Roman" w:cs="Times New Roman"/>
          <w:u w:val="single"/>
          <w:lang w:val="en-US"/>
        </w:rPr>
        <w:t>y</w:t>
      </w:r>
      <w:r w:rsidRPr="000F6D46">
        <w:rPr>
          <w:rFonts w:ascii="Times New Roman" w:hAnsi="Times New Roman" w:cs="Times New Roman"/>
          <w:u w:val="single"/>
          <w:lang w:val="en-US"/>
        </w:rPr>
        <w:t xml:space="preserve"> Table 7</w:t>
      </w:r>
      <w:r w:rsidR="000F6D46" w:rsidRPr="000F6D46">
        <w:rPr>
          <w:rFonts w:ascii="Times New Roman" w:hAnsi="Times New Roman" w:cs="Times New Roman"/>
          <w:u w:val="single"/>
          <w:lang w:val="en-US"/>
        </w:rPr>
        <w:t>.</w:t>
      </w:r>
      <w:r w:rsidR="000F6D46" w:rsidRPr="00A227E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227E1" w:rsidRPr="00A227E1">
        <w:rPr>
          <w:rFonts w:ascii="Times New Roman" w:hAnsi="Times New Roman" w:cs="Times New Roman"/>
          <w:b/>
          <w:bCs/>
          <w:lang w:val="en-US"/>
        </w:rPr>
        <w:t xml:space="preserve">Summary of significant correlations with </w:t>
      </w:r>
      <w:r w:rsidR="00375FAC">
        <w:rPr>
          <w:rFonts w:ascii="Times New Roman" w:hAnsi="Times New Roman" w:cs="Times New Roman"/>
          <w:b/>
          <w:bCs/>
          <w:lang w:val="en-US"/>
        </w:rPr>
        <w:t xml:space="preserve">Benjamini-Hochberg </w:t>
      </w:r>
      <w:r w:rsidRPr="00A227E1">
        <w:rPr>
          <w:rFonts w:ascii="Times New Roman" w:hAnsi="Times New Roman" w:cs="Times New Roman"/>
          <w:b/>
          <w:bCs/>
          <w:lang w:val="en-US"/>
        </w:rPr>
        <w:t>FDR</w:t>
      </w:r>
      <w:r w:rsidR="00375FAC">
        <w:rPr>
          <w:rFonts w:ascii="Times New Roman" w:hAnsi="Times New Roman" w:cs="Times New Roman"/>
          <w:b/>
          <w:bCs/>
          <w:lang w:val="en-US"/>
        </w:rPr>
        <w:t>-adjusted</w:t>
      </w:r>
      <w:r w:rsidRPr="00A227E1">
        <w:rPr>
          <w:rFonts w:ascii="Times New Roman" w:hAnsi="Times New Roman" w:cs="Times New Roman"/>
          <w:b/>
          <w:bCs/>
          <w:lang w:val="en-US"/>
        </w:rPr>
        <w:t xml:space="preserve"> p-value</w:t>
      </w:r>
      <w:r w:rsidRPr="000F6D46">
        <w:rPr>
          <w:rFonts w:ascii="Times New Roman" w:hAnsi="Times New Roman" w:cs="Times New Roman"/>
          <w:b/>
          <w:bCs/>
          <w:lang w:val="en-US"/>
        </w:rPr>
        <w:t>s</w:t>
      </w:r>
      <w:r w:rsidR="00A227E1">
        <w:rPr>
          <w:rFonts w:ascii="Times New Roman" w:hAnsi="Times New Roman" w:cs="Times New Roman"/>
          <w:b/>
          <w:bCs/>
          <w:lang w:val="en-US"/>
        </w:rPr>
        <w:t>.</w:t>
      </w:r>
      <w:r w:rsidR="005D3BA4">
        <w:rPr>
          <w:rFonts w:ascii="Times New Roman" w:hAnsi="Times New Roman" w:cs="Times New Roman"/>
          <w:lang w:val="en-US"/>
        </w:rPr>
        <w:t xml:space="preserve"> Presentation in order of appearance in the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418"/>
        <w:gridCol w:w="992"/>
        <w:gridCol w:w="1366"/>
      </w:tblGrid>
      <w:tr w:rsidR="00375FAC" w:rsidRPr="000F6D46" w14:paraId="4785A8A9" w14:textId="77777777" w:rsidTr="005B7093">
        <w:tc>
          <w:tcPr>
            <w:tcW w:w="5240" w:type="dxa"/>
          </w:tcPr>
          <w:p w14:paraId="632AA43D" w14:textId="36513D2E" w:rsidR="00375FAC" w:rsidRPr="000F6D46" w:rsidRDefault="00375FAC">
            <w:pPr>
              <w:rPr>
                <w:b/>
                <w:bCs/>
                <w:lang w:val="en-US"/>
              </w:rPr>
            </w:pPr>
            <w:r w:rsidRPr="000F6D46">
              <w:rPr>
                <w:b/>
                <w:bCs/>
                <w:lang w:val="en-US"/>
              </w:rPr>
              <w:t>Correlation</w:t>
            </w:r>
          </w:p>
        </w:tc>
        <w:tc>
          <w:tcPr>
            <w:tcW w:w="1418" w:type="dxa"/>
          </w:tcPr>
          <w:p w14:paraId="39F791F4" w14:textId="2BDF5D91" w:rsidR="00375FAC" w:rsidRPr="000F6D46" w:rsidRDefault="00375FA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hort</w:t>
            </w:r>
          </w:p>
        </w:tc>
        <w:tc>
          <w:tcPr>
            <w:tcW w:w="992" w:type="dxa"/>
          </w:tcPr>
          <w:p w14:paraId="75EBAACC" w14:textId="7DBE5D1A" w:rsidR="00375FAC" w:rsidRPr="000F6D46" w:rsidRDefault="005B709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="00375FAC" w:rsidRPr="000F6D46">
              <w:rPr>
                <w:b/>
                <w:bCs/>
                <w:lang w:val="en-US"/>
              </w:rPr>
              <w:t>-value</w:t>
            </w:r>
          </w:p>
        </w:tc>
        <w:tc>
          <w:tcPr>
            <w:tcW w:w="1366" w:type="dxa"/>
          </w:tcPr>
          <w:p w14:paraId="6D0450DD" w14:textId="4CD10B1A" w:rsidR="00375FAC" w:rsidRPr="000F6D46" w:rsidRDefault="00375FAC">
            <w:pPr>
              <w:rPr>
                <w:b/>
                <w:bCs/>
                <w:lang w:val="en-US"/>
              </w:rPr>
            </w:pPr>
            <w:r w:rsidRPr="000F6D46">
              <w:rPr>
                <w:b/>
                <w:bCs/>
                <w:lang w:val="en-US"/>
              </w:rPr>
              <w:t xml:space="preserve">FDR </w:t>
            </w:r>
            <w:r>
              <w:rPr>
                <w:b/>
                <w:bCs/>
                <w:lang w:val="en-US"/>
              </w:rPr>
              <w:t>adjusted</w:t>
            </w:r>
          </w:p>
        </w:tc>
      </w:tr>
      <w:tr w:rsidR="00375FAC" w:rsidRPr="00375FAC" w14:paraId="45E0EDB2" w14:textId="77777777" w:rsidTr="005B7093">
        <w:tc>
          <w:tcPr>
            <w:tcW w:w="5240" w:type="dxa"/>
          </w:tcPr>
          <w:p w14:paraId="077C02B2" w14:textId="37407941" w:rsidR="00375FAC" w:rsidRPr="00375FAC" w:rsidRDefault="00375FAC">
            <w:pPr>
              <w:rPr>
                <w:lang w:val="en-US"/>
              </w:rPr>
            </w:pPr>
            <w:r w:rsidRPr="00375FAC">
              <w:rPr>
                <w:lang w:val="en-US"/>
              </w:rPr>
              <w:t xml:space="preserve">Baseline </w:t>
            </w:r>
            <w:r w:rsidR="005D3BA4">
              <w:rPr>
                <w:lang w:val="en-US"/>
              </w:rPr>
              <w:t xml:space="preserve">Trp </w:t>
            </w:r>
            <w:r w:rsidRPr="00375FAC">
              <w:rPr>
                <w:lang w:val="en-US"/>
              </w:rPr>
              <w:t>vs</w:t>
            </w:r>
            <w:r w:rsidR="005D3BA4">
              <w:rPr>
                <w:lang w:val="en-US"/>
              </w:rPr>
              <w:t xml:space="preserve"> </w:t>
            </w:r>
            <w:r w:rsidRPr="00375FAC">
              <w:rPr>
                <w:lang w:val="en-US"/>
              </w:rPr>
              <w:t xml:space="preserve">baseline </w:t>
            </w:r>
            <w:r w:rsidR="005D3BA4">
              <w:rPr>
                <w:lang w:val="en-US"/>
              </w:rPr>
              <w:t>SHAPS</w:t>
            </w:r>
          </w:p>
        </w:tc>
        <w:tc>
          <w:tcPr>
            <w:tcW w:w="1418" w:type="dxa"/>
          </w:tcPr>
          <w:p w14:paraId="4ABDF589" w14:textId="3065DC49" w:rsidR="00375FAC" w:rsidRPr="00375FAC" w:rsidRDefault="00375FAC">
            <w:pPr>
              <w:rPr>
                <w:lang w:val="en-US"/>
              </w:rPr>
            </w:pPr>
            <w:r w:rsidRPr="00375FAC"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3B8019EA" w14:textId="268AC1E5" w:rsidR="00375FAC" w:rsidRPr="00375FAC" w:rsidRDefault="00375FAC">
            <w:pPr>
              <w:rPr>
                <w:lang w:val="en-US"/>
              </w:rPr>
            </w:pPr>
            <w:r w:rsidRPr="00375FAC">
              <w:rPr>
                <w:lang w:val="en-US"/>
              </w:rPr>
              <w:t>0.007</w:t>
            </w:r>
          </w:p>
        </w:tc>
        <w:tc>
          <w:tcPr>
            <w:tcW w:w="1366" w:type="dxa"/>
          </w:tcPr>
          <w:p w14:paraId="3C6F0923" w14:textId="3E650AF5" w:rsidR="00375FAC" w:rsidRPr="008226B4" w:rsidRDefault="00375FAC">
            <w:pPr>
              <w:rPr>
                <w:b/>
                <w:bCs/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49</w:t>
            </w:r>
          </w:p>
        </w:tc>
      </w:tr>
      <w:tr w:rsidR="00375FAC" w14:paraId="4E402275" w14:textId="77777777" w:rsidTr="005B7093">
        <w:tc>
          <w:tcPr>
            <w:tcW w:w="5240" w:type="dxa"/>
          </w:tcPr>
          <w:p w14:paraId="6DA44198" w14:textId="0B816679" w:rsidR="00375FAC" w:rsidRPr="005B7093" w:rsidRDefault="00375FAC">
            <w:pPr>
              <w:rPr>
                <w:lang w:val="en-US"/>
              </w:rPr>
            </w:pPr>
            <w:r w:rsidRPr="005B7093">
              <w:rPr>
                <w:lang w:val="en-US"/>
              </w:rPr>
              <w:t xml:space="preserve">Change in </w:t>
            </w:r>
            <w:r w:rsidR="005D3BA4">
              <w:rPr>
                <w:lang w:val="en-US"/>
              </w:rPr>
              <w:t xml:space="preserve">KYNA </w:t>
            </w:r>
            <w:r w:rsidRPr="005B7093">
              <w:rPr>
                <w:lang w:val="en-US"/>
              </w:rPr>
              <w:t>vs</w:t>
            </w:r>
            <w:r w:rsidR="005B7093" w:rsidRPr="005B7093">
              <w:rPr>
                <w:lang w:val="en-US"/>
              </w:rPr>
              <w:t xml:space="preserve"> baseline</w:t>
            </w:r>
            <w:r w:rsidRPr="005B7093">
              <w:rPr>
                <w:lang w:val="en-US"/>
              </w:rPr>
              <w:t xml:space="preserve"> </w:t>
            </w:r>
            <w:r w:rsidR="005D3BA4">
              <w:rPr>
                <w:lang w:val="en-US"/>
              </w:rPr>
              <w:t>HDRS-17</w:t>
            </w:r>
          </w:p>
        </w:tc>
        <w:tc>
          <w:tcPr>
            <w:tcW w:w="1418" w:type="dxa"/>
          </w:tcPr>
          <w:p w14:paraId="2393E221" w14:textId="4E2CEAA5" w:rsidR="00375FAC" w:rsidRDefault="00375FAC">
            <w:r>
              <w:t>n-3 PUFA</w:t>
            </w:r>
          </w:p>
        </w:tc>
        <w:tc>
          <w:tcPr>
            <w:tcW w:w="992" w:type="dxa"/>
          </w:tcPr>
          <w:p w14:paraId="51755B21" w14:textId="74816886" w:rsidR="00375FAC" w:rsidRPr="00375FAC" w:rsidRDefault="00375FAC">
            <w:r>
              <w:t>0.042</w:t>
            </w:r>
          </w:p>
        </w:tc>
        <w:tc>
          <w:tcPr>
            <w:tcW w:w="1366" w:type="dxa"/>
          </w:tcPr>
          <w:p w14:paraId="1E35E505" w14:textId="5153CF70" w:rsidR="00375FAC" w:rsidRPr="00375FAC" w:rsidRDefault="00375FAC">
            <w:r w:rsidRPr="00375FAC">
              <w:t>0.1143333</w:t>
            </w:r>
          </w:p>
        </w:tc>
      </w:tr>
      <w:tr w:rsidR="00375FAC" w14:paraId="31366A57" w14:textId="77777777" w:rsidTr="005B7093">
        <w:tc>
          <w:tcPr>
            <w:tcW w:w="5240" w:type="dxa"/>
          </w:tcPr>
          <w:p w14:paraId="0D76BD52" w14:textId="1D3242F4" w:rsidR="00375FAC" w:rsidRPr="005B7093" w:rsidRDefault="00375FAC">
            <w:pPr>
              <w:rPr>
                <w:lang w:val="en-US"/>
              </w:rPr>
            </w:pPr>
            <w:r w:rsidRPr="005B7093">
              <w:rPr>
                <w:lang w:val="en-US"/>
              </w:rPr>
              <w:t xml:space="preserve">Change in </w:t>
            </w:r>
            <w:r w:rsidR="005D3BA4">
              <w:rPr>
                <w:lang w:val="en-US"/>
              </w:rPr>
              <w:t xml:space="preserve">Kyn </w:t>
            </w:r>
            <w:r w:rsidRPr="005B7093">
              <w:rPr>
                <w:lang w:val="en-US"/>
              </w:rPr>
              <w:t xml:space="preserve">vs </w:t>
            </w:r>
            <w:r w:rsidR="005B7093" w:rsidRPr="005B7093">
              <w:rPr>
                <w:lang w:val="en-US"/>
              </w:rPr>
              <w:t xml:space="preserve">baseline </w:t>
            </w:r>
            <w:r w:rsidR="005D3BA4">
              <w:rPr>
                <w:lang w:val="en-US"/>
              </w:rPr>
              <w:t>HDRS-17</w:t>
            </w:r>
          </w:p>
        </w:tc>
        <w:tc>
          <w:tcPr>
            <w:tcW w:w="1418" w:type="dxa"/>
          </w:tcPr>
          <w:p w14:paraId="4CE1A889" w14:textId="30CFF43B" w:rsidR="00375FAC" w:rsidRPr="00375FAC" w:rsidRDefault="00375FAC">
            <w:r>
              <w:t>n-3 PUFA</w:t>
            </w:r>
          </w:p>
        </w:tc>
        <w:tc>
          <w:tcPr>
            <w:tcW w:w="992" w:type="dxa"/>
          </w:tcPr>
          <w:p w14:paraId="1F49ABF6" w14:textId="08A2AEB3" w:rsidR="00375FAC" w:rsidRPr="00375FAC" w:rsidRDefault="00375FAC">
            <w:r>
              <w:t>0.043</w:t>
            </w:r>
          </w:p>
        </w:tc>
        <w:tc>
          <w:tcPr>
            <w:tcW w:w="1366" w:type="dxa"/>
          </w:tcPr>
          <w:p w14:paraId="6856C68B" w14:textId="7ECF57EB" w:rsidR="00375FAC" w:rsidRPr="00375FAC" w:rsidRDefault="00375FAC">
            <w:r w:rsidRPr="00375FAC">
              <w:t>0.1143333</w:t>
            </w:r>
          </w:p>
        </w:tc>
      </w:tr>
      <w:tr w:rsidR="00375FAC" w14:paraId="04DDEDD4" w14:textId="77777777" w:rsidTr="005B7093">
        <w:tc>
          <w:tcPr>
            <w:tcW w:w="5240" w:type="dxa"/>
          </w:tcPr>
          <w:p w14:paraId="0F9A5843" w14:textId="5363EE3A" w:rsidR="00375FAC" w:rsidRPr="005B7093" w:rsidRDefault="00375FAC">
            <w:pPr>
              <w:rPr>
                <w:lang w:val="en-US"/>
              </w:rPr>
            </w:pPr>
            <w:r w:rsidRPr="005B7093">
              <w:rPr>
                <w:lang w:val="en-US"/>
              </w:rPr>
              <w:t xml:space="preserve">Change in </w:t>
            </w:r>
            <w:r w:rsidR="005D3BA4">
              <w:rPr>
                <w:lang w:val="en-US"/>
              </w:rPr>
              <w:t xml:space="preserve">3-HK </w:t>
            </w:r>
            <w:r w:rsidRPr="005B7093">
              <w:rPr>
                <w:lang w:val="en-US"/>
              </w:rPr>
              <w:t xml:space="preserve">vs </w:t>
            </w:r>
            <w:r w:rsidR="005B7093" w:rsidRPr="005B7093">
              <w:rPr>
                <w:lang w:val="en-US"/>
              </w:rPr>
              <w:t xml:space="preserve">baseline </w:t>
            </w:r>
            <w:r w:rsidR="005D3BA4">
              <w:rPr>
                <w:lang w:val="en-US"/>
              </w:rPr>
              <w:t>HDRS-17</w:t>
            </w:r>
          </w:p>
        </w:tc>
        <w:tc>
          <w:tcPr>
            <w:tcW w:w="1418" w:type="dxa"/>
          </w:tcPr>
          <w:p w14:paraId="3A71C53D" w14:textId="1581CFFD" w:rsidR="00375FAC" w:rsidRPr="00375FAC" w:rsidRDefault="00375FAC">
            <w:r>
              <w:t>n-3 PUFA</w:t>
            </w:r>
          </w:p>
        </w:tc>
        <w:tc>
          <w:tcPr>
            <w:tcW w:w="992" w:type="dxa"/>
          </w:tcPr>
          <w:p w14:paraId="2F38AED9" w14:textId="16E88834" w:rsidR="00375FAC" w:rsidRPr="00375FAC" w:rsidRDefault="00375FAC">
            <w:r>
              <w:t>0.049</w:t>
            </w:r>
          </w:p>
        </w:tc>
        <w:tc>
          <w:tcPr>
            <w:tcW w:w="1366" w:type="dxa"/>
          </w:tcPr>
          <w:p w14:paraId="2C9890A0" w14:textId="54784244" w:rsidR="00375FAC" w:rsidRPr="00375FAC" w:rsidRDefault="00375FAC">
            <w:r w:rsidRPr="00375FAC">
              <w:t>0.1143333</w:t>
            </w:r>
          </w:p>
        </w:tc>
      </w:tr>
      <w:tr w:rsidR="00375FAC" w:rsidRPr="005B7093" w14:paraId="2BA7D10A" w14:textId="77777777" w:rsidTr="005B7093">
        <w:tc>
          <w:tcPr>
            <w:tcW w:w="5240" w:type="dxa"/>
          </w:tcPr>
          <w:p w14:paraId="50F99816" w14:textId="7AB49EAD" w:rsidR="00375FAC" w:rsidRPr="005B7093" w:rsidRDefault="005B7093">
            <w:pPr>
              <w:rPr>
                <w:lang w:val="en-US"/>
              </w:rPr>
            </w:pPr>
            <w:r w:rsidRPr="005B7093">
              <w:rPr>
                <w:lang w:val="en-US"/>
              </w:rPr>
              <w:t>Baseline QUIN in responders v</w:t>
            </w:r>
            <w:r>
              <w:rPr>
                <w:lang w:val="en-US"/>
              </w:rPr>
              <w:t xml:space="preserve">s non-responders </w:t>
            </w:r>
          </w:p>
        </w:tc>
        <w:tc>
          <w:tcPr>
            <w:tcW w:w="1418" w:type="dxa"/>
          </w:tcPr>
          <w:p w14:paraId="1238080A" w14:textId="05154300" w:rsidR="00375FAC" w:rsidRPr="005B7093" w:rsidRDefault="005B7093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124C5511" w14:textId="48D9AFD8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1366" w:type="dxa"/>
          </w:tcPr>
          <w:p w14:paraId="1568352F" w14:textId="7A964C29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0.0665</w:t>
            </w:r>
          </w:p>
        </w:tc>
      </w:tr>
      <w:tr w:rsidR="00375FAC" w:rsidRPr="005B7093" w14:paraId="26D5790A" w14:textId="77777777" w:rsidTr="005B7093">
        <w:tc>
          <w:tcPr>
            <w:tcW w:w="5240" w:type="dxa"/>
          </w:tcPr>
          <w:p w14:paraId="600B2E6B" w14:textId="74A499EA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KYNA in responders vs non-responders</w:t>
            </w:r>
          </w:p>
        </w:tc>
        <w:tc>
          <w:tcPr>
            <w:tcW w:w="1418" w:type="dxa"/>
          </w:tcPr>
          <w:p w14:paraId="2D6FE154" w14:textId="1BB81172" w:rsidR="00375FAC" w:rsidRPr="005B7093" w:rsidRDefault="005B7093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2800AB25" w14:textId="10C9998D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66" w:type="dxa"/>
          </w:tcPr>
          <w:p w14:paraId="3CB26FFA" w14:textId="62A25A9A" w:rsidR="00375FAC" w:rsidRPr="005B7093" w:rsidRDefault="005B7093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105</w:t>
            </w:r>
          </w:p>
        </w:tc>
      </w:tr>
      <w:tr w:rsidR="00375FAC" w:rsidRPr="005B7093" w14:paraId="2BDE22D6" w14:textId="77777777" w:rsidTr="005B7093">
        <w:tc>
          <w:tcPr>
            <w:tcW w:w="5240" w:type="dxa"/>
          </w:tcPr>
          <w:p w14:paraId="0770B104" w14:textId="535E3B69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Kyn in responders vs non-responders</w:t>
            </w:r>
          </w:p>
        </w:tc>
        <w:tc>
          <w:tcPr>
            <w:tcW w:w="1418" w:type="dxa"/>
          </w:tcPr>
          <w:p w14:paraId="5F098C70" w14:textId="7F820FF6" w:rsidR="00375FAC" w:rsidRPr="005B7093" w:rsidRDefault="005B7093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0943901E" w14:textId="335739A1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66" w:type="dxa"/>
          </w:tcPr>
          <w:p w14:paraId="7FFC8212" w14:textId="65A403F9" w:rsidR="00375FAC" w:rsidRPr="005B7093" w:rsidRDefault="005B7093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105</w:t>
            </w:r>
          </w:p>
        </w:tc>
      </w:tr>
      <w:tr w:rsidR="00375FAC" w:rsidRPr="005B7093" w14:paraId="3B46513D" w14:textId="77777777" w:rsidTr="005B7093">
        <w:tc>
          <w:tcPr>
            <w:tcW w:w="5240" w:type="dxa"/>
          </w:tcPr>
          <w:p w14:paraId="7FA8E0C0" w14:textId="353451C6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3-HK in responders vs non-responders</w:t>
            </w:r>
          </w:p>
        </w:tc>
        <w:tc>
          <w:tcPr>
            <w:tcW w:w="1418" w:type="dxa"/>
          </w:tcPr>
          <w:p w14:paraId="794D5867" w14:textId="3BAB507F" w:rsidR="00375FAC" w:rsidRPr="005B7093" w:rsidRDefault="005B7093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0CC31D0A" w14:textId="3611B332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366" w:type="dxa"/>
          </w:tcPr>
          <w:p w14:paraId="343DC2B4" w14:textId="4EF178FA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0.0583333</w:t>
            </w:r>
          </w:p>
        </w:tc>
      </w:tr>
      <w:tr w:rsidR="00375FAC" w:rsidRPr="005B7093" w14:paraId="59D26AF4" w14:textId="77777777" w:rsidTr="005B7093">
        <w:tc>
          <w:tcPr>
            <w:tcW w:w="5240" w:type="dxa"/>
          </w:tcPr>
          <w:p w14:paraId="12C0D416" w14:textId="544FEB91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QUIN vs change in FSS</w:t>
            </w:r>
          </w:p>
        </w:tc>
        <w:tc>
          <w:tcPr>
            <w:tcW w:w="1418" w:type="dxa"/>
          </w:tcPr>
          <w:p w14:paraId="2B016364" w14:textId="49AC26E4" w:rsidR="00375FAC" w:rsidRPr="005B7093" w:rsidRDefault="008008DC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0A950E90" w14:textId="417E5D5E" w:rsidR="00375FAC" w:rsidRPr="005B7093" w:rsidRDefault="00DE2D3A">
            <w:pPr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366" w:type="dxa"/>
          </w:tcPr>
          <w:p w14:paraId="135C5121" w14:textId="2696D4C1" w:rsidR="00375FAC" w:rsidRPr="005B7093" w:rsidRDefault="00DF796E">
            <w:pPr>
              <w:rPr>
                <w:lang w:val="en-US"/>
              </w:rPr>
            </w:pPr>
            <w:r w:rsidRPr="00DF796E">
              <w:rPr>
                <w:lang w:val="en-US"/>
              </w:rPr>
              <w:t>0.0536667</w:t>
            </w:r>
          </w:p>
        </w:tc>
      </w:tr>
      <w:tr w:rsidR="00375FAC" w:rsidRPr="005B7093" w14:paraId="6EDA930C" w14:textId="77777777" w:rsidTr="005B7093">
        <w:tc>
          <w:tcPr>
            <w:tcW w:w="5240" w:type="dxa"/>
          </w:tcPr>
          <w:p w14:paraId="193520E5" w14:textId="64A99C69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QUIN vs change in ISI</w:t>
            </w:r>
          </w:p>
        </w:tc>
        <w:tc>
          <w:tcPr>
            <w:tcW w:w="1418" w:type="dxa"/>
          </w:tcPr>
          <w:p w14:paraId="3C4A25FE" w14:textId="6C5CD3CA" w:rsidR="00375FAC" w:rsidRPr="005B7093" w:rsidRDefault="008008DC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263BA7AB" w14:textId="237C2004" w:rsidR="00375FAC" w:rsidRPr="005B7093" w:rsidRDefault="00DF796E">
            <w:pPr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366" w:type="dxa"/>
          </w:tcPr>
          <w:p w14:paraId="599C009E" w14:textId="6393DBED" w:rsidR="00375FAC" w:rsidRPr="005B7093" w:rsidRDefault="00DF796E">
            <w:pPr>
              <w:rPr>
                <w:lang w:val="en-US"/>
              </w:rPr>
            </w:pPr>
            <w:r w:rsidRPr="00DF796E">
              <w:rPr>
                <w:lang w:val="en-US"/>
              </w:rPr>
              <w:t>0.08225</w:t>
            </w:r>
          </w:p>
        </w:tc>
      </w:tr>
      <w:tr w:rsidR="00375FAC" w:rsidRPr="005B7093" w14:paraId="2A7E4AF7" w14:textId="77777777" w:rsidTr="005B7093">
        <w:tc>
          <w:tcPr>
            <w:tcW w:w="5240" w:type="dxa"/>
          </w:tcPr>
          <w:p w14:paraId="1CB7A8D1" w14:textId="039C12BB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KYNA vs change in FSS</w:t>
            </w:r>
          </w:p>
        </w:tc>
        <w:tc>
          <w:tcPr>
            <w:tcW w:w="1418" w:type="dxa"/>
          </w:tcPr>
          <w:p w14:paraId="3A19361B" w14:textId="4035D9DA" w:rsidR="00375FAC" w:rsidRPr="005B7093" w:rsidRDefault="008008DC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4CD414E5" w14:textId="74CFA0A2" w:rsidR="00375FAC" w:rsidRPr="005B7093" w:rsidRDefault="00DF796E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66" w:type="dxa"/>
          </w:tcPr>
          <w:p w14:paraId="7F326D27" w14:textId="073332F9" w:rsidR="00375FAC" w:rsidRPr="005B7093" w:rsidRDefault="00DF796E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21</w:t>
            </w:r>
          </w:p>
        </w:tc>
      </w:tr>
      <w:tr w:rsidR="00375FAC" w:rsidRPr="005B7093" w14:paraId="1FFFD72E" w14:textId="77777777" w:rsidTr="005B7093">
        <w:tc>
          <w:tcPr>
            <w:tcW w:w="5240" w:type="dxa"/>
          </w:tcPr>
          <w:p w14:paraId="595B5B05" w14:textId="08C7D85A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KYNA vs change in GAD-7</w:t>
            </w:r>
          </w:p>
        </w:tc>
        <w:tc>
          <w:tcPr>
            <w:tcW w:w="1418" w:type="dxa"/>
          </w:tcPr>
          <w:p w14:paraId="738C3008" w14:textId="6CF36891" w:rsidR="00375FAC" w:rsidRPr="005B7093" w:rsidRDefault="008008DC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20BFAEA7" w14:textId="679554CD" w:rsidR="00375FAC" w:rsidRPr="005B7093" w:rsidRDefault="00DF796E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1366" w:type="dxa"/>
          </w:tcPr>
          <w:p w14:paraId="749BFC5B" w14:textId="43ECC5A9" w:rsidR="00375FAC" w:rsidRPr="005B7093" w:rsidRDefault="00DF796E">
            <w:pPr>
              <w:rPr>
                <w:lang w:val="en-US"/>
              </w:rPr>
            </w:pPr>
            <w:r>
              <w:rPr>
                <w:lang w:val="en-US"/>
              </w:rPr>
              <w:t>0.343</w:t>
            </w:r>
          </w:p>
        </w:tc>
      </w:tr>
      <w:tr w:rsidR="00375FAC" w:rsidRPr="005B7093" w14:paraId="454DCDAB" w14:textId="77777777" w:rsidTr="005B7093">
        <w:tc>
          <w:tcPr>
            <w:tcW w:w="5240" w:type="dxa"/>
          </w:tcPr>
          <w:p w14:paraId="6A7054FD" w14:textId="442CBA48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KYNA vs change in ISI</w:t>
            </w:r>
          </w:p>
        </w:tc>
        <w:tc>
          <w:tcPr>
            <w:tcW w:w="1418" w:type="dxa"/>
          </w:tcPr>
          <w:p w14:paraId="1005E0AF" w14:textId="50FF83DA" w:rsidR="00375FAC" w:rsidRPr="005B7093" w:rsidRDefault="008008DC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7279698A" w14:textId="42F45236" w:rsidR="00375FAC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366" w:type="dxa"/>
          </w:tcPr>
          <w:p w14:paraId="36D2C819" w14:textId="73985DA2" w:rsidR="00375FAC" w:rsidRPr="005B7093" w:rsidRDefault="00801697">
            <w:pPr>
              <w:rPr>
                <w:lang w:val="en-US"/>
              </w:rPr>
            </w:pPr>
            <w:r w:rsidRPr="00801697">
              <w:t>0.08225</w:t>
            </w:r>
          </w:p>
        </w:tc>
      </w:tr>
      <w:tr w:rsidR="00375FAC" w:rsidRPr="005B7093" w14:paraId="023A1514" w14:textId="77777777" w:rsidTr="005B7093">
        <w:tc>
          <w:tcPr>
            <w:tcW w:w="5240" w:type="dxa"/>
          </w:tcPr>
          <w:p w14:paraId="26E79689" w14:textId="58901C60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Kyn vs change in FSS</w:t>
            </w:r>
          </w:p>
        </w:tc>
        <w:tc>
          <w:tcPr>
            <w:tcW w:w="1418" w:type="dxa"/>
          </w:tcPr>
          <w:p w14:paraId="4D7439D4" w14:textId="757221BA" w:rsidR="00375FAC" w:rsidRPr="005B7093" w:rsidRDefault="008008DC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1D86BA72" w14:textId="00515036" w:rsidR="00375FAC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  <w:tc>
          <w:tcPr>
            <w:tcW w:w="1366" w:type="dxa"/>
          </w:tcPr>
          <w:p w14:paraId="54AB757D" w14:textId="607F4982" w:rsidR="00375FAC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6825</w:t>
            </w:r>
          </w:p>
        </w:tc>
      </w:tr>
      <w:tr w:rsidR="00375FAC" w:rsidRPr="005B7093" w14:paraId="7DA18A9F" w14:textId="77777777" w:rsidTr="005B7093">
        <w:tc>
          <w:tcPr>
            <w:tcW w:w="5240" w:type="dxa"/>
          </w:tcPr>
          <w:p w14:paraId="717571BE" w14:textId="7C53B25F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Kyn vs change in ISI</w:t>
            </w:r>
          </w:p>
        </w:tc>
        <w:tc>
          <w:tcPr>
            <w:tcW w:w="1418" w:type="dxa"/>
          </w:tcPr>
          <w:p w14:paraId="41BF0C9D" w14:textId="3684CD1D" w:rsidR="00375FAC" w:rsidRPr="005B7093" w:rsidRDefault="008008DC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419978F7" w14:textId="43E3E94D" w:rsidR="00375FAC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366" w:type="dxa"/>
          </w:tcPr>
          <w:p w14:paraId="37C267C9" w14:textId="3736CA6C" w:rsidR="00375FAC" w:rsidRPr="005B7093" w:rsidRDefault="00801697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35</w:t>
            </w:r>
          </w:p>
        </w:tc>
      </w:tr>
      <w:tr w:rsidR="00375FAC" w:rsidRPr="005B7093" w14:paraId="439F97FD" w14:textId="77777777" w:rsidTr="005B7093">
        <w:tc>
          <w:tcPr>
            <w:tcW w:w="5240" w:type="dxa"/>
          </w:tcPr>
          <w:p w14:paraId="3CE6BA6E" w14:textId="2E161E3A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>Baseline 3-HK vs change in FSS</w:t>
            </w:r>
          </w:p>
        </w:tc>
        <w:tc>
          <w:tcPr>
            <w:tcW w:w="1418" w:type="dxa"/>
          </w:tcPr>
          <w:p w14:paraId="7EC0952E" w14:textId="1FBDA4C8" w:rsidR="00375FAC" w:rsidRPr="005B7093" w:rsidRDefault="008008DC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7A8AECBE" w14:textId="76DC414C" w:rsidR="00375FAC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366" w:type="dxa"/>
          </w:tcPr>
          <w:p w14:paraId="3EA92C9C" w14:textId="73607257" w:rsidR="00375FAC" w:rsidRPr="005B7093" w:rsidRDefault="00801697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42</w:t>
            </w:r>
          </w:p>
        </w:tc>
      </w:tr>
      <w:tr w:rsidR="00375FAC" w:rsidRPr="005B7093" w14:paraId="5B48D392" w14:textId="77777777" w:rsidTr="005B7093">
        <w:tc>
          <w:tcPr>
            <w:tcW w:w="5240" w:type="dxa"/>
          </w:tcPr>
          <w:p w14:paraId="522F3C6B" w14:textId="1A7ED256" w:rsidR="00375FAC" w:rsidRPr="005B7093" w:rsidRDefault="005B7093">
            <w:pPr>
              <w:rPr>
                <w:lang w:val="en-US"/>
              </w:rPr>
            </w:pPr>
            <w:r>
              <w:rPr>
                <w:lang w:val="en-US"/>
              </w:rPr>
              <w:t xml:space="preserve">Baseline </w:t>
            </w:r>
            <w:r w:rsidR="008008DC">
              <w:rPr>
                <w:lang w:val="en-US"/>
              </w:rPr>
              <w:t>3-HK vs change in ISI</w:t>
            </w:r>
          </w:p>
        </w:tc>
        <w:tc>
          <w:tcPr>
            <w:tcW w:w="1418" w:type="dxa"/>
          </w:tcPr>
          <w:p w14:paraId="409D949B" w14:textId="49675EED" w:rsidR="00375FAC" w:rsidRPr="005B7093" w:rsidRDefault="008008DC">
            <w:pPr>
              <w:rPr>
                <w:lang w:val="en-US"/>
              </w:rPr>
            </w:pPr>
            <w:r>
              <w:t>n-3 PUFA</w:t>
            </w:r>
          </w:p>
        </w:tc>
        <w:tc>
          <w:tcPr>
            <w:tcW w:w="992" w:type="dxa"/>
          </w:tcPr>
          <w:p w14:paraId="792DB9F2" w14:textId="364FC100" w:rsidR="00375FAC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  <w:tc>
          <w:tcPr>
            <w:tcW w:w="1366" w:type="dxa"/>
          </w:tcPr>
          <w:p w14:paraId="6A437A63" w14:textId="6072E69A" w:rsidR="00375FAC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8225</w:t>
            </w:r>
          </w:p>
        </w:tc>
      </w:tr>
      <w:tr w:rsidR="005B7093" w:rsidRPr="005B7093" w14:paraId="6ECF351C" w14:textId="77777777" w:rsidTr="005B7093">
        <w:tc>
          <w:tcPr>
            <w:tcW w:w="5240" w:type="dxa"/>
          </w:tcPr>
          <w:p w14:paraId="604A8976" w14:textId="5A041B75" w:rsidR="005B7093" w:rsidRPr="005B7093" w:rsidRDefault="008008DC">
            <w:pPr>
              <w:rPr>
                <w:lang w:val="en-US"/>
              </w:rPr>
            </w:pPr>
            <w:r>
              <w:rPr>
                <w:lang w:val="en-US"/>
              </w:rPr>
              <w:t>Baseline QUIN vs change in inflammatory depression composite score</w:t>
            </w:r>
          </w:p>
        </w:tc>
        <w:tc>
          <w:tcPr>
            <w:tcW w:w="1418" w:type="dxa"/>
          </w:tcPr>
          <w:p w14:paraId="26885281" w14:textId="1530C126" w:rsidR="005B7093" w:rsidRPr="005B7093" w:rsidRDefault="008008DC">
            <w:pPr>
              <w:rPr>
                <w:lang w:val="en-US"/>
              </w:rPr>
            </w:pPr>
            <w:r>
              <w:rPr>
                <w:lang w:val="en-US"/>
              </w:rPr>
              <w:t>Probiotics</w:t>
            </w:r>
          </w:p>
        </w:tc>
        <w:tc>
          <w:tcPr>
            <w:tcW w:w="992" w:type="dxa"/>
          </w:tcPr>
          <w:p w14:paraId="56D1E226" w14:textId="6D99D89A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366" w:type="dxa"/>
          </w:tcPr>
          <w:p w14:paraId="4CDDA9FD" w14:textId="2C4AD9C9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126</w:t>
            </w:r>
          </w:p>
        </w:tc>
      </w:tr>
      <w:tr w:rsidR="005B7093" w:rsidRPr="005B7093" w14:paraId="2E12D19C" w14:textId="77777777" w:rsidTr="005B7093">
        <w:tc>
          <w:tcPr>
            <w:tcW w:w="5240" w:type="dxa"/>
          </w:tcPr>
          <w:p w14:paraId="5D57E2B6" w14:textId="5EA00AEA" w:rsidR="005B7093" w:rsidRPr="005B7093" w:rsidRDefault="008008DC">
            <w:pPr>
              <w:rPr>
                <w:lang w:val="en-US"/>
              </w:rPr>
            </w:pPr>
            <w:r>
              <w:rPr>
                <w:lang w:val="en-US"/>
              </w:rPr>
              <w:t>Baseline QUIN vs change in PHQ-9</w:t>
            </w:r>
          </w:p>
        </w:tc>
        <w:tc>
          <w:tcPr>
            <w:tcW w:w="1418" w:type="dxa"/>
          </w:tcPr>
          <w:p w14:paraId="0FA15037" w14:textId="450179C7" w:rsidR="005B7093" w:rsidRPr="005B7093" w:rsidRDefault="008008DC">
            <w:pPr>
              <w:rPr>
                <w:lang w:val="en-US"/>
              </w:rPr>
            </w:pPr>
            <w:r>
              <w:rPr>
                <w:lang w:val="en-US"/>
              </w:rPr>
              <w:t>Probiotics</w:t>
            </w:r>
          </w:p>
        </w:tc>
        <w:tc>
          <w:tcPr>
            <w:tcW w:w="992" w:type="dxa"/>
          </w:tcPr>
          <w:p w14:paraId="3A8EF744" w14:textId="37CF4C81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1366" w:type="dxa"/>
          </w:tcPr>
          <w:p w14:paraId="19B0C8C4" w14:textId="1765D207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112</w:t>
            </w:r>
          </w:p>
        </w:tc>
      </w:tr>
      <w:tr w:rsidR="005B7093" w:rsidRPr="005B7093" w14:paraId="72296DCB" w14:textId="77777777" w:rsidTr="005B7093">
        <w:tc>
          <w:tcPr>
            <w:tcW w:w="5240" w:type="dxa"/>
          </w:tcPr>
          <w:p w14:paraId="71AFA9C0" w14:textId="6F9A8B46" w:rsidR="005B7093" w:rsidRPr="005B7093" w:rsidRDefault="008008DC">
            <w:pPr>
              <w:rPr>
                <w:lang w:val="en-US"/>
              </w:rPr>
            </w:pPr>
            <w:r>
              <w:rPr>
                <w:lang w:val="en-US"/>
              </w:rPr>
              <w:t>Baseline Kyn vs change in PHQ-9</w:t>
            </w:r>
          </w:p>
        </w:tc>
        <w:tc>
          <w:tcPr>
            <w:tcW w:w="1418" w:type="dxa"/>
          </w:tcPr>
          <w:p w14:paraId="7B102F38" w14:textId="5A6525C9" w:rsidR="005B7093" w:rsidRPr="005B7093" w:rsidRDefault="008008DC">
            <w:pPr>
              <w:rPr>
                <w:lang w:val="en-US"/>
              </w:rPr>
            </w:pPr>
            <w:r>
              <w:rPr>
                <w:lang w:val="en-US"/>
              </w:rPr>
              <w:t>Probiotics</w:t>
            </w:r>
          </w:p>
        </w:tc>
        <w:tc>
          <w:tcPr>
            <w:tcW w:w="992" w:type="dxa"/>
          </w:tcPr>
          <w:p w14:paraId="36F07CF1" w14:textId="211BBA3C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366" w:type="dxa"/>
          </w:tcPr>
          <w:p w14:paraId="42F5FE4B" w14:textId="32E88844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112</w:t>
            </w:r>
          </w:p>
        </w:tc>
      </w:tr>
      <w:tr w:rsidR="005B7093" w:rsidRPr="005D3BA4" w14:paraId="26A88B30" w14:textId="77777777" w:rsidTr="005B7093">
        <w:tc>
          <w:tcPr>
            <w:tcW w:w="5240" w:type="dxa"/>
          </w:tcPr>
          <w:p w14:paraId="7144CE85" w14:textId="510D144E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Change in QUIN among n-3 PUFA treated</w:t>
            </w:r>
          </w:p>
        </w:tc>
        <w:tc>
          <w:tcPr>
            <w:tcW w:w="1418" w:type="dxa"/>
          </w:tcPr>
          <w:p w14:paraId="77B3AF89" w14:textId="5F0AD636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43621846" w14:textId="20EF599F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366" w:type="dxa"/>
          </w:tcPr>
          <w:p w14:paraId="254A18DD" w14:textId="18F6FD31" w:rsidR="005B7093" w:rsidRPr="005B7093" w:rsidRDefault="00801697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396667</w:t>
            </w:r>
          </w:p>
        </w:tc>
      </w:tr>
      <w:tr w:rsidR="005B7093" w:rsidRPr="005D3BA4" w14:paraId="6F6F8B62" w14:textId="77777777" w:rsidTr="005B7093">
        <w:tc>
          <w:tcPr>
            <w:tcW w:w="5240" w:type="dxa"/>
          </w:tcPr>
          <w:p w14:paraId="58DE7277" w14:textId="67558173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 xml:space="preserve">Change in </w:t>
            </w:r>
            <w:r>
              <w:rPr>
                <w:lang w:val="en-US"/>
              </w:rPr>
              <w:t>KYNA</w:t>
            </w:r>
            <w:r>
              <w:rPr>
                <w:lang w:val="en-US"/>
              </w:rPr>
              <w:t xml:space="preserve"> among n-3 PUFA treated</w:t>
            </w:r>
          </w:p>
        </w:tc>
        <w:tc>
          <w:tcPr>
            <w:tcW w:w="1418" w:type="dxa"/>
          </w:tcPr>
          <w:p w14:paraId="68DA19F7" w14:textId="297A0235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122317AA" w14:textId="3C9D3ACF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366" w:type="dxa"/>
          </w:tcPr>
          <w:p w14:paraId="674F7CB1" w14:textId="1BA6734F" w:rsidR="005B7093" w:rsidRPr="005B7093" w:rsidRDefault="00801697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396667</w:t>
            </w:r>
          </w:p>
        </w:tc>
      </w:tr>
      <w:tr w:rsidR="005B7093" w:rsidRPr="005D3BA4" w14:paraId="6954EF10" w14:textId="77777777" w:rsidTr="005B7093">
        <w:tc>
          <w:tcPr>
            <w:tcW w:w="5240" w:type="dxa"/>
          </w:tcPr>
          <w:p w14:paraId="50CBE4AC" w14:textId="0D431A33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 xml:space="preserve">Change in </w:t>
            </w:r>
            <w:r>
              <w:rPr>
                <w:lang w:val="en-US"/>
              </w:rPr>
              <w:t>3-HK</w:t>
            </w:r>
            <w:r>
              <w:rPr>
                <w:lang w:val="en-US"/>
              </w:rPr>
              <w:t xml:space="preserve"> among n-3 PUFA treated</w:t>
            </w:r>
          </w:p>
        </w:tc>
        <w:tc>
          <w:tcPr>
            <w:tcW w:w="1418" w:type="dxa"/>
          </w:tcPr>
          <w:p w14:paraId="39106AA9" w14:textId="48B366BF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45D89682" w14:textId="68ED4231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366" w:type="dxa"/>
          </w:tcPr>
          <w:p w14:paraId="2112CD26" w14:textId="373080F4" w:rsidR="005B7093" w:rsidRPr="005B7093" w:rsidRDefault="00801697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396667</w:t>
            </w:r>
          </w:p>
        </w:tc>
      </w:tr>
      <w:tr w:rsidR="005B7093" w:rsidRPr="005D3BA4" w14:paraId="3A29D09D" w14:textId="77777777" w:rsidTr="005B7093">
        <w:tc>
          <w:tcPr>
            <w:tcW w:w="5240" w:type="dxa"/>
          </w:tcPr>
          <w:p w14:paraId="3BE379BE" w14:textId="1ABBB5E0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Change in Trp vs change in SHAPS</w:t>
            </w:r>
          </w:p>
        </w:tc>
        <w:tc>
          <w:tcPr>
            <w:tcW w:w="1418" w:type="dxa"/>
          </w:tcPr>
          <w:p w14:paraId="20C24FE2" w14:textId="25798FC5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597F4D1E" w14:textId="5BFE35BE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1366" w:type="dxa"/>
          </w:tcPr>
          <w:p w14:paraId="03BE64B3" w14:textId="428ECE35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231</w:t>
            </w:r>
          </w:p>
        </w:tc>
      </w:tr>
      <w:tr w:rsidR="005B7093" w:rsidRPr="005D3BA4" w14:paraId="3CA22229" w14:textId="77777777" w:rsidTr="005B7093">
        <w:tc>
          <w:tcPr>
            <w:tcW w:w="5240" w:type="dxa"/>
          </w:tcPr>
          <w:p w14:paraId="64C2B092" w14:textId="1454C11A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Change in QUIN among SHAPS responders</w:t>
            </w:r>
          </w:p>
        </w:tc>
        <w:tc>
          <w:tcPr>
            <w:tcW w:w="1418" w:type="dxa"/>
          </w:tcPr>
          <w:p w14:paraId="1BFCBFA3" w14:textId="438D3F00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4A508796" w14:textId="233AF0E5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366" w:type="dxa"/>
          </w:tcPr>
          <w:p w14:paraId="0E6E6840" w14:textId="32F356E8" w:rsidR="005B7093" w:rsidRPr="005B7093" w:rsidRDefault="00801697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5B7093" w:rsidRPr="005D3BA4" w14:paraId="44CF2A87" w14:textId="77777777" w:rsidTr="005B7093">
        <w:tc>
          <w:tcPr>
            <w:tcW w:w="5240" w:type="dxa"/>
          </w:tcPr>
          <w:p w14:paraId="698D2442" w14:textId="07FF23B0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Change in 3-HK among SHAPS responders</w:t>
            </w:r>
          </w:p>
        </w:tc>
        <w:tc>
          <w:tcPr>
            <w:tcW w:w="1418" w:type="dxa"/>
          </w:tcPr>
          <w:p w14:paraId="66B4E8AB" w14:textId="1CB6B2F3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454EC927" w14:textId="622E60F7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66" w:type="dxa"/>
          </w:tcPr>
          <w:p w14:paraId="7A87BF9F" w14:textId="0F9B438D" w:rsidR="005B7093" w:rsidRPr="005B7093" w:rsidRDefault="00BB5923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42</w:t>
            </w:r>
          </w:p>
        </w:tc>
      </w:tr>
      <w:tr w:rsidR="005B7093" w:rsidRPr="005D3BA4" w14:paraId="66754D03" w14:textId="77777777" w:rsidTr="005B7093">
        <w:tc>
          <w:tcPr>
            <w:tcW w:w="5240" w:type="dxa"/>
          </w:tcPr>
          <w:p w14:paraId="653EB67E" w14:textId="5824340A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Change in QUIN SHAPS responders vs non-responders</w:t>
            </w:r>
          </w:p>
        </w:tc>
        <w:tc>
          <w:tcPr>
            <w:tcW w:w="1418" w:type="dxa"/>
          </w:tcPr>
          <w:p w14:paraId="31EBE2FB" w14:textId="27FBE6DA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416F7D8B" w14:textId="76E556D3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366" w:type="dxa"/>
          </w:tcPr>
          <w:p w14:paraId="6D300679" w14:textId="27028319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217</w:t>
            </w:r>
          </w:p>
        </w:tc>
      </w:tr>
      <w:tr w:rsidR="005B7093" w:rsidRPr="005D3BA4" w14:paraId="584C1F72" w14:textId="77777777" w:rsidTr="005B7093">
        <w:tc>
          <w:tcPr>
            <w:tcW w:w="5240" w:type="dxa"/>
          </w:tcPr>
          <w:p w14:paraId="1F612186" w14:textId="25762D70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Change in QUIN vs change in FSS</w:t>
            </w:r>
          </w:p>
        </w:tc>
        <w:tc>
          <w:tcPr>
            <w:tcW w:w="1418" w:type="dxa"/>
          </w:tcPr>
          <w:p w14:paraId="6C4FDAA8" w14:textId="05D3F31E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4E845C16" w14:textId="2BDB9141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366" w:type="dxa"/>
          </w:tcPr>
          <w:p w14:paraId="46CD97FA" w14:textId="72AD7917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5B7093" w:rsidRPr="005D3BA4" w14:paraId="269EDCEB" w14:textId="77777777" w:rsidTr="005B7093">
        <w:tc>
          <w:tcPr>
            <w:tcW w:w="5240" w:type="dxa"/>
          </w:tcPr>
          <w:p w14:paraId="51E3AF3E" w14:textId="7C4F96B5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Change in 3-HK vs change in FSS</w:t>
            </w:r>
          </w:p>
        </w:tc>
        <w:tc>
          <w:tcPr>
            <w:tcW w:w="1418" w:type="dxa"/>
          </w:tcPr>
          <w:p w14:paraId="26C6C4DA" w14:textId="2F228909" w:rsidR="005B7093" w:rsidRPr="005B7093" w:rsidRDefault="005D3BA4">
            <w:pPr>
              <w:rPr>
                <w:lang w:val="en-US"/>
              </w:rPr>
            </w:pPr>
            <w:r>
              <w:rPr>
                <w:lang w:val="en-US"/>
              </w:rPr>
              <w:t>n-3 PUFA</w:t>
            </w:r>
          </w:p>
        </w:tc>
        <w:tc>
          <w:tcPr>
            <w:tcW w:w="992" w:type="dxa"/>
          </w:tcPr>
          <w:p w14:paraId="327AA52E" w14:textId="518B40AC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1366" w:type="dxa"/>
          </w:tcPr>
          <w:p w14:paraId="261FA237" w14:textId="5C7447E0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5B7093" w:rsidRPr="005D3BA4" w14:paraId="72EAEEC8" w14:textId="77777777" w:rsidTr="005B7093">
        <w:tc>
          <w:tcPr>
            <w:tcW w:w="5240" w:type="dxa"/>
          </w:tcPr>
          <w:p w14:paraId="705165A9" w14:textId="0D22ED28" w:rsidR="005B7093" w:rsidRPr="005B7093" w:rsidRDefault="00DE2D3A">
            <w:pPr>
              <w:rPr>
                <w:lang w:val="en-US"/>
              </w:rPr>
            </w:pPr>
            <w:r>
              <w:rPr>
                <w:lang w:val="en-US"/>
              </w:rPr>
              <w:t>Change in NAA among probiotics treated</w:t>
            </w:r>
          </w:p>
        </w:tc>
        <w:tc>
          <w:tcPr>
            <w:tcW w:w="1418" w:type="dxa"/>
          </w:tcPr>
          <w:p w14:paraId="7DB5E4F9" w14:textId="13F7301B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Probiotics</w:t>
            </w:r>
          </w:p>
        </w:tc>
        <w:tc>
          <w:tcPr>
            <w:tcW w:w="992" w:type="dxa"/>
          </w:tcPr>
          <w:p w14:paraId="461E29E7" w14:textId="7B016141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366" w:type="dxa"/>
          </w:tcPr>
          <w:p w14:paraId="0E3A7018" w14:textId="5C05CE4F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175</w:t>
            </w:r>
          </w:p>
        </w:tc>
      </w:tr>
      <w:tr w:rsidR="005B7093" w:rsidRPr="005D3BA4" w14:paraId="78032B56" w14:textId="77777777" w:rsidTr="005B7093">
        <w:tc>
          <w:tcPr>
            <w:tcW w:w="5240" w:type="dxa"/>
          </w:tcPr>
          <w:p w14:paraId="6C6C7038" w14:textId="6CAE1928" w:rsidR="005B7093" w:rsidRPr="005B7093" w:rsidRDefault="00DE2D3A">
            <w:pPr>
              <w:rPr>
                <w:lang w:val="en-US"/>
              </w:rPr>
            </w:pPr>
            <w:r>
              <w:rPr>
                <w:lang w:val="en-US"/>
              </w:rPr>
              <w:t>Change in NAA among healthy controls and placebo treated</w:t>
            </w:r>
          </w:p>
        </w:tc>
        <w:tc>
          <w:tcPr>
            <w:tcW w:w="1418" w:type="dxa"/>
          </w:tcPr>
          <w:p w14:paraId="1719FC92" w14:textId="26D11DCC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Probiotics</w:t>
            </w:r>
          </w:p>
        </w:tc>
        <w:tc>
          <w:tcPr>
            <w:tcW w:w="992" w:type="dxa"/>
          </w:tcPr>
          <w:p w14:paraId="5AFB39FD" w14:textId="5FB93138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366" w:type="dxa"/>
          </w:tcPr>
          <w:p w14:paraId="72EC8DA7" w14:textId="72D40988" w:rsidR="005B7093" w:rsidRPr="005B7093" w:rsidRDefault="00BB5923">
            <w:pPr>
              <w:rPr>
                <w:lang w:val="en-US"/>
              </w:rPr>
            </w:pPr>
            <w:r w:rsidRPr="008226B4">
              <w:rPr>
                <w:b/>
                <w:bCs/>
                <w:lang w:val="en-US"/>
              </w:rPr>
              <w:t>0.014</w:t>
            </w:r>
          </w:p>
        </w:tc>
      </w:tr>
      <w:tr w:rsidR="005B7093" w:rsidRPr="005D3BA4" w14:paraId="70BB8C6F" w14:textId="77777777" w:rsidTr="005B7093">
        <w:tc>
          <w:tcPr>
            <w:tcW w:w="5240" w:type="dxa"/>
          </w:tcPr>
          <w:p w14:paraId="589F925F" w14:textId="19AF9B24" w:rsidR="005B7093" w:rsidRPr="005B7093" w:rsidRDefault="00DE2D3A">
            <w:pPr>
              <w:rPr>
                <w:lang w:val="en-US"/>
              </w:rPr>
            </w:pPr>
            <w:r>
              <w:rPr>
                <w:lang w:val="en-US"/>
              </w:rPr>
              <w:t>Change in QUIN vs change in MADRS-M</w:t>
            </w:r>
          </w:p>
        </w:tc>
        <w:tc>
          <w:tcPr>
            <w:tcW w:w="1418" w:type="dxa"/>
          </w:tcPr>
          <w:p w14:paraId="7CBF25F8" w14:textId="008B8A08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Probiotics</w:t>
            </w:r>
          </w:p>
        </w:tc>
        <w:tc>
          <w:tcPr>
            <w:tcW w:w="992" w:type="dxa"/>
          </w:tcPr>
          <w:p w14:paraId="4C2084AB" w14:textId="53D9BAF8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366" w:type="dxa"/>
          </w:tcPr>
          <w:p w14:paraId="168E6B6A" w14:textId="33D7C3E5" w:rsidR="005B7093" w:rsidRPr="005B7093" w:rsidRDefault="00BB5923">
            <w:pPr>
              <w:rPr>
                <w:lang w:val="en-US"/>
              </w:rPr>
            </w:pPr>
            <w:r>
              <w:rPr>
                <w:lang w:val="en-US"/>
              </w:rPr>
              <w:t>0.217</w:t>
            </w:r>
          </w:p>
        </w:tc>
      </w:tr>
    </w:tbl>
    <w:p w14:paraId="62D0CE7E" w14:textId="1B056096" w:rsidR="001B78C2" w:rsidRPr="000F6D46" w:rsidRDefault="000F6D46">
      <w:pPr>
        <w:rPr>
          <w:rFonts w:ascii="Times New Roman" w:hAnsi="Times New Roman" w:cs="Times New Roman"/>
          <w:lang w:val="en-US"/>
        </w:rPr>
      </w:pPr>
      <w:r w:rsidRPr="000F6D46">
        <w:rPr>
          <w:rFonts w:ascii="Times New Roman" w:hAnsi="Times New Roman" w:cs="Times New Roman"/>
          <w:lang w:val="en-US"/>
        </w:rPr>
        <w:t>Abbrevations:</w:t>
      </w:r>
      <w:r w:rsidR="001B78C2">
        <w:rPr>
          <w:rFonts w:ascii="Times New Roman" w:hAnsi="Times New Roman" w:cs="Times New Roman"/>
          <w:lang w:val="en-US"/>
        </w:rPr>
        <w:t xml:space="preserve"> </w:t>
      </w:r>
      <w:r w:rsidR="001B78C2">
        <w:rPr>
          <w:rFonts w:ascii="Times New Roman" w:hAnsi="Times New Roman" w:cs="Times New Roman"/>
          <w:lang w:val="en-GB"/>
        </w:rPr>
        <w:t xml:space="preserve">FSS, Fatigue Severity Scale; GAD-7, Generalized Anxiety Disorder 7-item scale; HDRS-17, Hamilton Depression Rating Scale 17-item; ISI, Insomnia Severity Index; </w:t>
      </w:r>
      <w:r w:rsidR="001B78C2" w:rsidRPr="001B78C2">
        <w:rPr>
          <w:rFonts w:ascii="Times New Roman" w:hAnsi="Times New Roman" w:cs="Times New Roman"/>
          <w:lang w:val="en-GB"/>
        </w:rPr>
        <w:t xml:space="preserve">KA, kynurenic acid; Kyn, kynurenine; </w:t>
      </w:r>
      <w:r w:rsidR="001B78C2">
        <w:rPr>
          <w:rFonts w:ascii="Times New Roman" w:hAnsi="Times New Roman" w:cs="Times New Roman"/>
          <w:lang w:val="en-GB"/>
        </w:rPr>
        <w:t xml:space="preserve">MADRS-M, Montgomery-Åsberg Depression Rating Scale, </w:t>
      </w:r>
      <w:r w:rsidR="001B78C2" w:rsidRPr="001B78C2">
        <w:rPr>
          <w:rFonts w:ascii="Times New Roman" w:hAnsi="Times New Roman" w:cs="Times New Roman"/>
          <w:lang w:val="en-GB"/>
        </w:rPr>
        <w:t xml:space="preserve">NAA, nicotinamide; n-3 PUFAs, omega-3 polyunsaturated fatty acids; </w:t>
      </w:r>
      <w:r w:rsidR="001B78C2">
        <w:rPr>
          <w:rFonts w:ascii="Times New Roman" w:hAnsi="Times New Roman" w:cs="Times New Roman"/>
          <w:lang w:val="en-GB"/>
        </w:rPr>
        <w:t xml:space="preserve">PHQ-9, Patient Health Questionnaire-9; </w:t>
      </w:r>
      <w:r w:rsidR="001B78C2" w:rsidRPr="001B78C2">
        <w:rPr>
          <w:rFonts w:ascii="Times New Roman" w:hAnsi="Times New Roman" w:cs="Times New Roman"/>
          <w:lang w:val="en-GB"/>
        </w:rPr>
        <w:t xml:space="preserve">PIC, picolinic acid; QUIN, quinolinic acid; </w:t>
      </w:r>
      <w:r w:rsidR="001B78C2">
        <w:rPr>
          <w:rFonts w:ascii="Times New Roman" w:hAnsi="Times New Roman" w:cs="Times New Roman"/>
          <w:lang w:val="en-GB"/>
        </w:rPr>
        <w:t xml:space="preserve">SHAPS, Snaith-Hamilton Pleasure Scale; </w:t>
      </w:r>
      <w:r w:rsidR="001B78C2" w:rsidRPr="001B78C2">
        <w:rPr>
          <w:rFonts w:ascii="Times New Roman" w:hAnsi="Times New Roman" w:cs="Times New Roman"/>
          <w:lang w:val="en-GB"/>
        </w:rPr>
        <w:t>Trp, tryptophan; 3-HK, 3-hydroxykynurenine.</w:t>
      </w:r>
    </w:p>
    <w:sectPr w:rsidR="001B78C2" w:rsidRPr="000F6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E6"/>
    <w:rsid w:val="00087F1F"/>
    <w:rsid w:val="000A7CD6"/>
    <w:rsid w:val="000F6D46"/>
    <w:rsid w:val="00157BE6"/>
    <w:rsid w:val="001B78C2"/>
    <w:rsid w:val="00375FAC"/>
    <w:rsid w:val="00425CD7"/>
    <w:rsid w:val="005B7093"/>
    <w:rsid w:val="005D3BA4"/>
    <w:rsid w:val="005D407F"/>
    <w:rsid w:val="00622239"/>
    <w:rsid w:val="008008DC"/>
    <w:rsid w:val="00801697"/>
    <w:rsid w:val="008226B4"/>
    <w:rsid w:val="00A227E1"/>
    <w:rsid w:val="00BB5923"/>
    <w:rsid w:val="00DE2D3A"/>
    <w:rsid w:val="00D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53F2E"/>
  <w15:chartTrackingRefBased/>
  <w15:docId w15:val="{45891766-6C49-4AD7-865F-FBA060BCC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B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B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B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B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B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B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B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B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B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7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1</Pages>
  <Words>428</Words>
  <Characters>2225</Characters>
  <Application>Microsoft Office Word</Application>
  <DocSecurity>0</DocSecurity>
  <Lines>370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Lindahl</dc:creator>
  <cp:keywords/>
  <dc:description/>
  <cp:lastModifiedBy>Jesper Lindahl</cp:lastModifiedBy>
  <cp:revision>12</cp:revision>
  <dcterms:created xsi:type="dcterms:W3CDTF">2026-03-06T13:44:00Z</dcterms:created>
  <dcterms:modified xsi:type="dcterms:W3CDTF">2026-03-08T18:09:00Z</dcterms:modified>
</cp:coreProperties>
</file>